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B5042" w14:textId="39EA84A3" w:rsidR="0091762D" w:rsidRPr="006A7446" w:rsidRDefault="0091762D" w:rsidP="0091762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A2B34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ppendix. </w:t>
      </w:r>
      <w:r w:rsidRPr="006A7446">
        <w:rPr>
          <w:rFonts w:ascii="Times New Roman" w:hAnsi="Times New Roman" w:cs="Times New Roman"/>
          <w:b/>
          <w:bCs/>
          <w:sz w:val="20"/>
          <w:szCs w:val="20"/>
        </w:rPr>
        <w:t>Quality appraisal of included studies.</w:t>
      </w:r>
    </w:p>
    <w:tbl>
      <w:tblPr>
        <w:tblW w:w="5051" w:type="pct"/>
        <w:tblInd w:w="-142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1274"/>
        <w:gridCol w:w="1274"/>
        <w:gridCol w:w="1275"/>
        <w:gridCol w:w="1275"/>
        <w:gridCol w:w="1275"/>
        <w:gridCol w:w="1275"/>
        <w:gridCol w:w="1275"/>
        <w:gridCol w:w="1272"/>
        <w:gridCol w:w="1277"/>
        <w:gridCol w:w="1354"/>
      </w:tblGrid>
      <w:tr w:rsidR="0091762D" w:rsidRPr="007039ED" w14:paraId="34174D30" w14:textId="77777777" w:rsidTr="001415EC">
        <w:trPr>
          <w:trHeight w:val="1570"/>
        </w:trPr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032B6E3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details</w:t>
            </w:r>
          </w:p>
          <w:p w14:paraId="449F042C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36FE06E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601AAA3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8FBFE6A" w14:textId="77777777" w:rsidR="0091762D" w:rsidRPr="00972049" w:rsidRDefault="0091762D" w:rsidP="001415E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auto"/>
            <w:hideMark/>
          </w:tcPr>
          <w:p w14:paraId="565C021F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P Criterion 1</w:t>
            </w:r>
          </w:p>
          <w:p w14:paraId="22CA4265" w14:textId="77777777" w:rsidR="0091762D" w:rsidRPr="00701D59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statement of aim</w:t>
            </w:r>
          </w:p>
        </w:tc>
        <w:tc>
          <w:tcPr>
            <w:tcW w:w="452" w:type="pct"/>
            <w:shd w:val="clear" w:color="auto" w:fill="auto"/>
            <w:hideMark/>
          </w:tcPr>
          <w:p w14:paraId="4461DC15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2 </w:t>
            </w:r>
          </w:p>
          <w:p w14:paraId="7944DEBA" w14:textId="77777777" w:rsidR="0091762D" w:rsidRPr="00701D59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ative methodology appropriate?</w:t>
            </w:r>
          </w:p>
        </w:tc>
        <w:tc>
          <w:tcPr>
            <w:tcW w:w="452" w:type="pct"/>
            <w:shd w:val="clear" w:color="auto" w:fill="auto"/>
            <w:hideMark/>
          </w:tcPr>
          <w:p w14:paraId="62218240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P Criterion 3</w:t>
            </w: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A8EB4AE" w14:textId="77777777" w:rsidR="0091762D" w:rsidRPr="00701D59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propriate research design </w:t>
            </w:r>
          </w:p>
        </w:tc>
        <w:tc>
          <w:tcPr>
            <w:tcW w:w="452" w:type="pct"/>
            <w:shd w:val="clear" w:color="auto" w:fill="auto"/>
            <w:hideMark/>
          </w:tcPr>
          <w:p w14:paraId="0FB6527A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4 </w:t>
            </w:r>
          </w:p>
          <w:p w14:paraId="6086CEF0" w14:textId="77777777" w:rsidR="0091762D" w:rsidRPr="003424D7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2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priate recruitment strategy</w:t>
            </w:r>
          </w:p>
        </w:tc>
        <w:tc>
          <w:tcPr>
            <w:tcW w:w="452" w:type="pct"/>
            <w:shd w:val="clear" w:color="auto" w:fill="auto"/>
            <w:hideMark/>
          </w:tcPr>
          <w:p w14:paraId="2EBDA501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5 </w:t>
            </w:r>
          </w:p>
          <w:p w14:paraId="3C6FECB5" w14:textId="77777777" w:rsidR="0091762D" w:rsidRPr="003424D7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2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ta collection </w:t>
            </w:r>
          </w:p>
        </w:tc>
        <w:tc>
          <w:tcPr>
            <w:tcW w:w="452" w:type="pct"/>
            <w:shd w:val="clear" w:color="auto" w:fill="auto"/>
            <w:hideMark/>
          </w:tcPr>
          <w:p w14:paraId="2CD8B153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</w:t>
            </w: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6 </w:t>
            </w:r>
          </w:p>
          <w:p w14:paraId="10178144" w14:textId="77777777" w:rsidR="0091762D" w:rsidRPr="00972049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 between the researcher and participants</w:t>
            </w: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hideMark/>
          </w:tcPr>
          <w:p w14:paraId="70C6C572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7 </w:t>
            </w:r>
          </w:p>
          <w:p w14:paraId="1491AC04" w14:textId="77777777" w:rsidR="0091762D" w:rsidRPr="000A6671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al issues</w:t>
            </w:r>
          </w:p>
        </w:tc>
        <w:tc>
          <w:tcPr>
            <w:tcW w:w="451" w:type="pct"/>
            <w:shd w:val="clear" w:color="auto" w:fill="auto"/>
            <w:hideMark/>
          </w:tcPr>
          <w:p w14:paraId="3380C3D6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8 </w:t>
            </w: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DE5ACED" w14:textId="77777777" w:rsidR="0091762D" w:rsidRPr="00972049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ta analys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 </w:t>
            </w:r>
          </w:p>
        </w:tc>
        <w:tc>
          <w:tcPr>
            <w:tcW w:w="453" w:type="pct"/>
            <w:shd w:val="clear" w:color="auto" w:fill="auto"/>
            <w:hideMark/>
          </w:tcPr>
          <w:p w14:paraId="1F27E52E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9 </w:t>
            </w:r>
          </w:p>
          <w:p w14:paraId="588FCA89" w14:textId="77777777" w:rsidR="0091762D" w:rsidRPr="000A6671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statement of findings</w:t>
            </w:r>
          </w:p>
        </w:tc>
        <w:tc>
          <w:tcPr>
            <w:tcW w:w="480" w:type="pct"/>
            <w:shd w:val="clear" w:color="auto" w:fill="auto"/>
            <w:hideMark/>
          </w:tcPr>
          <w:p w14:paraId="1F59C5C9" w14:textId="77777777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10 </w:t>
            </w:r>
          </w:p>
          <w:p w14:paraId="52056598" w14:textId="77777777" w:rsidR="0091762D" w:rsidRPr="002050BF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 of research</w:t>
            </w:r>
          </w:p>
        </w:tc>
      </w:tr>
      <w:tr w:rsidR="0091762D" w:rsidRPr="007039ED" w14:paraId="35987F3D" w14:textId="77777777" w:rsidTr="001415EC">
        <w:trPr>
          <w:trHeight w:val="179"/>
        </w:trPr>
        <w:tc>
          <w:tcPr>
            <w:tcW w:w="452" w:type="pct"/>
            <w:shd w:val="clear" w:color="auto" w:fill="auto"/>
            <w:vAlign w:val="center"/>
            <w:hideMark/>
          </w:tcPr>
          <w:p w14:paraId="7CF90386" w14:textId="0FE51936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ntz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8092AC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2BA30B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BEBA70A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A73D3D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892DB8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4FDF1D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D33865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CB6A60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60B56B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C0BA3D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able</w:t>
            </w:r>
          </w:p>
        </w:tc>
      </w:tr>
      <w:tr w:rsidR="0091762D" w:rsidRPr="007039ED" w14:paraId="57B29F63" w14:textId="77777777" w:rsidTr="001415EC">
        <w:trPr>
          <w:trHeight w:val="60"/>
        </w:trPr>
        <w:tc>
          <w:tcPr>
            <w:tcW w:w="452" w:type="pct"/>
            <w:shd w:val="clear" w:color="auto" w:fill="auto"/>
            <w:vAlign w:val="center"/>
            <w:hideMark/>
          </w:tcPr>
          <w:p w14:paraId="365619BB" w14:textId="4D55078C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iles 202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025FB3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C23567A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2B97CE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0FAA4FB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A9807F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575DC2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58BAD1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A7B4A6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6E23A8B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FECBA4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able</w:t>
            </w:r>
          </w:p>
        </w:tc>
      </w:tr>
      <w:tr w:rsidR="0091762D" w:rsidRPr="007039ED" w14:paraId="2B2468B4" w14:textId="77777777" w:rsidTr="001415EC">
        <w:trPr>
          <w:trHeight w:val="60"/>
        </w:trPr>
        <w:tc>
          <w:tcPr>
            <w:tcW w:w="452" w:type="pct"/>
            <w:shd w:val="clear" w:color="auto" w:fill="auto"/>
            <w:vAlign w:val="center"/>
            <w:hideMark/>
          </w:tcPr>
          <w:p w14:paraId="7A998D40" w14:textId="30AF4088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Bäckström</w:t>
            </w:r>
            <w:proofErr w:type="spellEnd"/>
            <w:r w:rsidRPr="007039ED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FCCCCDA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EDBCA1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0E4E12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79E2DE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A5381E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0AC7C3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4258A3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F344A1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40AC2E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BE3BF0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280BCF92" w14:textId="77777777" w:rsidTr="001415EC">
        <w:trPr>
          <w:trHeight w:val="263"/>
        </w:trPr>
        <w:tc>
          <w:tcPr>
            <w:tcW w:w="452" w:type="pct"/>
            <w:shd w:val="clear" w:color="auto" w:fill="auto"/>
            <w:vAlign w:val="center"/>
            <w:hideMark/>
          </w:tcPr>
          <w:p w14:paraId="2ED19037" w14:textId="4E4B6C69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Barbic</w:t>
            </w:r>
            <w:proofErr w:type="spellEnd"/>
            <w:r w:rsidRPr="007039ED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8966B1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D982F4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25A4DF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D6D1BB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DCC734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76E343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9D522C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0A30FC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AA0C13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4226F1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6E891C01" w14:textId="77777777" w:rsidTr="001415EC">
        <w:trPr>
          <w:trHeight w:val="357"/>
        </w:trPr>
        <w:tc>
          <w:tcPr>
            <w:tcW w:w="452" w:type="pct"/>
            <w:shd w:val="clear" w:color="auto" w:fill="auto"/>
            <w:vAlign w:val="center"/>
            <w:hideMark/>
          </w:tcPr>
          <w:p w14:paraId="6826D932" w14:textId="3E8ACB2A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Bastawrous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567461B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5F945B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6F4310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109D88B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1C5482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86CE8BD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52970D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1DA4A8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E6940C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6E8080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5BA42DD9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  <w:hideMark/>
          </w:tcPr>
          <w:p w14:paraId="1D04514B" w14:textId="6DA0EDFC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Bastawrous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9AF78B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BB6255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5C2A0C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69E614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506FE7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85C157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FB1071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56AF84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3C337E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3443B5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5482C0D6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  <w:hideMark/>
          </w:tcPr>
          <w:p w14:paraId="447FCA1A" w14:textId="51D6D3AF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ley 20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579335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5B3800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24343EB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9914AC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5EE041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720AE3D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BC954F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5CD7CC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73860EA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8EAD88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095F4C73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372CB83F" w14:textId="3983B339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schenfeld 20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9A50EF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C3B2D6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548EFC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A2383B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F80652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BB4B3E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E6663C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190ED8C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99F446D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E10E64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74DA9194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280487A9" w14:textId="0C7F5299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Cao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0D5147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980052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F52B22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288C40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3D610A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64A6A2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FD8536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2905924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5CA912D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730593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45B14B45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  <w:hideMark/>
          </w:tcPr>
          <w:p w14:paraId="000FC05F" w14:textId="0B90769A" w:rsidR="0091762D" w:rsidRPr="007039ED" w:rsidRDefault="0091762D" w:rsidP="001415E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cil 20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753BBAC" w14:textId="77777777" w:rsidR="0091762D" w:rsidRPr="007039ED" w:rsidRDefault="0091762D" w:rsidP="001415E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253BA68" w14:textId="77777777" w:rsidR="0091762D" w:rsidRPr="007039ED" w:rsidRDefault="0091762D" w:rsidP="001415E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1231840" w14:textId="77777777" w:rsidR="0091762D" w:rsidRPr="007039ED" w:rsidRDefault="0091762D" w:rsidP="001415E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A661B60" w14:textId="77777777" w:rsidR="0091762D" w:rsidRPr="007039ED" w:rsidRDefault="0091762D" w:rsidP="001415E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A3520B2" w14:textId="77777777" w:rsidR="0091762D" w:rsidRPr="007039ED" w:rsidRDefault="0091762D" w:rsidP="001415E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3341905" w14:textId="77777777" w:rsidR="0091762D" w:rsidRPr="007039ED" w:rsidRDefault="0091762D" w:rsidP="001415E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0B08BD1" w14:textId="77777777" w:rsidR="0091762D" w:rsidRPr="007039ED" w:rsidRDefault="0091762D" w:rsidP="001415E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FF090D7" w14:textId="77777777" w:rsidR="0091762D" w:rsidRPr="007039ED" w:rsidRDefault="0091762D" w:rsidP="001415E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AF15F9F" w14:textId="77777777" w:rsidR="0091762D" w:rsidRPr="007039ED" w:rsidRDefault="0091762D" w:rsidP="001415E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8EE3698" w14:textId="77777777" w:rsidR="0091762D" w:rsidRPr="007039ED" w:rsidRDefault="0091762D" w:rsidP="001415E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319933EB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  <w:hideMark/>
          </w:tcPr>
          <w:p w14:paraId="3DA17F0B" w14:textId="40229C35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omb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7938ED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72DB3FF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6030F42A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5113D39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00A903A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6EFDCF3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1A028D7B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6EFA5E4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600C02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5D7C47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29AE28E1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  <w:hideMark/>
          </w:tcPr>
          <w:p w14:paraId="5D698FAB" w14:textId="50E84A1E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 Le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t</w:t>
            </w:r>
            <w:proofErr w:type="spellEnd"/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5B9700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60BC5BD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CADAD8A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DE764B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10FBBA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39F33E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D97529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148B96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DFEA8E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DA3382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06BE3BC8" w14:textId="77777777" w:rsidTr="0091762D">
        <w:trPr>
          <w:trHeight w:val="329"/>
        </w:trPr>
        <w:tc>
          <w:tcPr>
            <w:tcW w:w="452" w:type="pct"/>
            <w:shd w:val="clear" w:color="auto" w:fill="auto"/>
            <w:vAlign w:val="center"/>
            <w:hideMark/>
          </w:tcPr>
          <w:p w14:paraId="19630B32" w14:textId="7A704DC4" w:rsidR="0091762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ry</w:t>
            </w:r>
            <w:proofErr w:type="spellEnd"/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7B12D4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3227B1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CD8348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D6535A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EC924F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59CAA0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634415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DBA615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23456AA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CED835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ED544D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4B5D8BCC" w14:textId="77777777" w:rsidTr="001415EC">
        <w:trPr>
          <w:trHeight w:val="416"/>
        </w:trPr>
        <w:tc>
          <w:tcPr>
            <w:tcW w:w="452" w:type="pct"/>
            <w:shd w:val="clear" w:color="auto" w:fill="auto"/>
            <w:vAlign w:val="center"/>
          </w:tcPr>
          <w:p w14:paraId="690C6E34" w14:textId="2BED2A5A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sman-Hedström</w:t>
            </w:r>
            <w:proofErr w:type="spellEnd"/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CECBF2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16DCAC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C081F9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EAF9BC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1F8BBB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E458CA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D31DF9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D5ADC7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1C7FDA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205A82ED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able</w:t>
            </w:r>
          </w:p>
        </w:tc>
      </w:tr>
      <w:tr w:rsidR="0091762D" w:rsidRPr="007039ED" w14:paraId="5859A52A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  <w:hideMark/>
          </w:tcPr>
          <w:p w14:paraId="5EC8F8CF" w14:textId="61785719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t 19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EFE060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239F27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4169FD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2FF875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FF845A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295468D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3C0671D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7409FD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541194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D73A3A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25549659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  <w:hideMark/>
          </w:tcPr>
          <w:p w14:paraId="02222D54" w14:textId="1D42708D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 20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7431A6A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2FD3959D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631F67F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46E3ACCB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2768C79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79BD5ED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70EB60E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10F143D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12C3E1A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FB3872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6821D148" w14:textId="77777777" w:rsidTr="00ED1308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4F5522B4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tudy details</w:t>
            </w:r>
          </w:p>
          <w:p w14:paraId="10213566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50A5402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845B547" w14:textId="6908E63D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575A554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B1F2C87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auto"/>
          </w:tcPr>
          <w:p w14:paraId="05485BDC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P Criterion 1</w:t>
            </w:r>
          </w:p>
          <w:p w14:paraId="45FBE93F" w14:textId="43F8AC16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statement of aim</w:t>
            </w:r>
          </w:p>
        </w:tc>
        <w:tc>
          <w:tcPr>
            <w:tcW w:w="452" w:type="pct"/>
            <w:shd w:val="clear" w:color="auto" w:fill="auto"/>
          </w:tcPr>
          <w:p w14:paraId="35EEA56E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2 </w:t>
            </w:r>
          </w:p>
          <w:p w14:paraId="6C2FE42F" w14:textId="1F4D33D8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ative methodology appropriate?</w:t>
            </w:r>
          </w:p>
        </w:tc>
        <w:tc>
          <w:tcPr>
            <w:tcW w:w="452" w:type="pct"/>
            <w:shd w:val="clear" w:color="auto" w:fill="auto"/>
          </w:tcPr>
          <w:p w14:paraId="6FCAB8DD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P Criterion 3</w:t>
            </w: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451D82A" w14:textId="4F22D67E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propriate research design </w:t>
            </w:r>
          </w:p>
        </w:tc>
        <w:tc>
          <w:tcPr>
            <w:tcW w:w="452" w:type="pct"/>
            <w:shd w:val="clear" w:color="auto" w:fill="auto"/>
          </w:tcPr>
          <w:p w14:paraId="068B824F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4 </w:t>
            </w:r>
          </w:p>
          <w:p w14:paraId="52DE64C0" w14:textId="3112BEB5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2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priate recruitment strategy</w:t>
            </w:r>
          </w:p>
        </w:tc>
        <w:tc>
          <w:tcPr>
            <w:tcW w:w="452" w:type="pct"/>
            <w:shd w:val="clear" w:color="auto" w:fill="auto"/>
          </w:tcPr>
          <w:p w14:paraId="372AED76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5 </w:t>
            </w:r>
          </w:p>
          <w:p w14:paraId="38CBFB02" w14:textId="04E49B31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2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ta collection </w:t>
            </w:r>
          </w:p>
        </w:tc>
        <w:tc>
          <w:tcPr>
            <w:tcW w:w="452" w:type="pct"/>
            <w:shd w:val="clear" w:color="auto" w:fill="auto"/>
          </w:tcPr>
          <w:p w14:paraId="512259AD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</w:t>
            </w: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6 </w:t>
            </w:r>
          </w:p>
          <w:p w14:paraId="04694CBA" w14:textId="2DD72880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 between the researcher and participants</w:t>
            </w: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</w:tcPr>
          <w:p w14:paraId="32398A7F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7 </w:t>
            </w:r>
          </w:p>
          <w:p w14:paraId="56B13C9B" w14:textId="6482F55D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al issues</w:t>
            </w:r>
          </w:p>
        </w:tc>
        <w:tc>
          <w:tcPr>
            <w:tcW w:w="451" w:type="pct"/>
            <w:shd w:val="clear" w:color="auto" w:fill="auto"/>
          </w:tcPr>
          <w:p w14:paraId="0F0BD8B7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8 </w:t>
            </w: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86EF99F" w14:textId="5485957C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ta analys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 </w:t>
            </w:r>
          </w:p>
        </w:tc>
        <w:tc>
          <w:tcPr>
            <w:tcW w:w="453" w:type="pct"/>
            <w:shd w:val="clear" w:color="auto" w:fill="auto"/>
          </w:tcPr>
          <w:p w14:paraId="23C487F2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9 </w:t>
            </w:r>
          </w:p>
          <w:p w14:paraId="046B3782" w14:textId="45A016D8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statement of findings</w:t>
            </w:r>
          </w:p>
        </w:tc>
        <w:tc>
          <w:tcPr>
            <w:tcW w:w="480" w:type="pct"/>
            <w:shd w:val="clear" w:color="auto" w:fill="auto"/>
            <w:noWrap/>
          </w:tcPr>
          <w:p w14:paraId="299944B2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10 </w:t>
            </w:r>
          </w:p>
          <w:p w14:paraId="203D3B8A" w14:textId="77ED2D8A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 of research</w:t>
            </w:r>
          </w:p>
        </w:tc>
      </w:tr>
      <w:tr w:rsidR="0091762D" w:rsidRPr="007039ED" w14:paraId="70AA9E24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39188A35" w14:textId="18E48F31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wood 20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D7ADDBB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D993DE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AE8A13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97D437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5915A6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4463A8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53EF78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BA9A96A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6D51F0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914090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able</w:t>
            </w:r>
          </w:p>
        </w:tc>
      </w:tr>
      <w:tr w:rsidR="0091762D" w:rsidRPr="007039ED" w14:paraId="1E946D6A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5C81B40D" w14:textId="13560699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ds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6E542F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447F62B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7BBBF0A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89CC04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089D90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357F54D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06A6C4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DC9C44D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07CA14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84307F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able</w:t>
            </w:r>
          </w:p>
        </w:tc>
      </w:tr>
      <w:tr w:rsidR="0091762D" w:rsidRPr="007039ED" w14:paraId="5D929463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3F362C36" w14:textId="6647CD1C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son 19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C4AF00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1E62EC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69D6F0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0B8EDC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186EFD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0ABF14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F55343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2C238D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600B75E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2B825E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able</w:t>
            </w:r>
          </w:p>
        </w:tc>
      </w:tr>
      <w:tr w:rsidR="0091762D" w:rsidRPr="007039ED" w14:paraId="053E7953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5B537DC5" w14:textId="6B94877B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echt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res 20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D0CC64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E20931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2B7199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55D9FF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3CE354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8DE8BE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CAA161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41DCC1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62B6B7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6AC7922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able</w:t>
            </w:r>
          </w:p>
        </w:tc>
      </w:tr>
      <w:tr w:rsidR="0091762D" w:rsidRPr="007039ED" w14:paraId="13DE21E9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48C11D93" w14:textId="3C1E717F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iepmann</w:t>
            </w:r>
            <w:proofErr w:type="spellEnd"/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39861A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7E60D1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F902C2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8F9B7A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F06FD9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A3C9DF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28416F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071071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B29307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4635AA9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able</w:t>
            </w:r>
          </w:p>
        </w:tc>
      </w:tr>
      <w:tr w:rsidR="0091762D" w:rsidRPr="007039ED" w14:paraId="6EA0379F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4BC7A888" w14:textId="76F4D9B1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bo 20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5994EC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57045A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F2C8F8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B8A030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8A41CF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AF7B9E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CA4613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93128B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DF473EA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60F93A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1E95DE24" w14:textId="77777777" w:rsidTr="001415EC">
        <w:trPr>
          <w:trHeight w:val="410"/>
        </w:trPr>
        <w:tc>
          <w:tcPr>
            <w:tcW w:w="452" w:type="pct"/>
            <w:shd w:val="clear" w:color="auto" w:fill="auto"/>
            <w:vAlign w:val="center"/>
          </w:tcPr>
          <w:p w14:paraId="1382B352" w14:textId="68FB485D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ópez-Espue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825FB4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42585E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E8E776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A86D899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23031F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DF87B2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09AA05B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706743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DA51B7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421AF0D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314DB22B" w14:textId="77777777" w:rsidTr="001415EC">
        <w:trPr>
          <w:trHeight w:val="265"/>
        </w:trPr>
        <w:tc>
          <w:tcPr>
            <w:tcW w:w="452" w:type="pct"/>
            <w:shd w:val="clear" w:color="auto" w:fill="auto"/>
            <w:vAlign w:val="center"/>
          </w:tcPr>
          <w:p w14:paraId="7677DED8" w14:textId="0B13FCA4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 20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FAD0784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C06475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7EACBB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595E46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269053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1FAAE41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8FBDD30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16151BB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D893DD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5171357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01C151B2" w14:textId="77777777" w:rsidTr="001415EC">
        <w:trPr>
          <w:trHeight w:val="209"/>
        </w:trPr>
        <w:tc>
          <w:tcPr>
            <w:tcW w:w="452" w:type="pct"/>
            <w:shd w:val="clear" w:color="auto" w:fill="auto"/>
            <w:vAlign w:val="center"/>
          </w:tcPr>
          <w:p w14:paraId="0CB8F2FE" w14:textId="18CFE5CA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 20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E4EA5CF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A3BBE2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0F9E038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D1B6AD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FDF3B55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1F4272C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E8FABCE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8BF0276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2CE2FD2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6B0D8C03" w14:textId="77777777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06326755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7067BDDA" w14:textId="2E080189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Carth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6EB4A22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B87E786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7C9CC1B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3A80C24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0E67CE0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5514EE8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B4CD03B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CDD4463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F9536C6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A63153C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7B02A495" w14:textId="77777777" w:rsidTr="001415EC">
        <w:trPr>
          <w:trHeight w:val="436"/>
        </w:trPr>
        <w:tc>
          <w:tcPr>
            <w:tcW w:w="452" w:type="pct"/>
            <w:shd w:val="clear" w:color="auto" w:fill="auto"/>
            <w:vAlign w:val="center"/>
          </w:tcPr>
          <w:p w14:paraId="56B2D4C3" w14:textId="7AAF316C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’Connel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5990F1D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BE58FF1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0D00A89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830F885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9BADC7C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0A9568B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B69CFA4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54F8272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64C2E47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03980BA0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62CBAF59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5512BE6F" w14:textId="042F9DA5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hm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B207B32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82319F6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5A7C251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FD66FFE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09369EB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25345F3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FAF2C22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E3CD850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F43453D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72C3F645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2F9061ED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3B12D3F5" w14:textId="31BF7140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ban</w:t>
            </w:r>
            <w:proofErr w:type="spellEnd"/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C5A23B0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917EDEF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60F98E0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F68CC46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2717FDC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742DA03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AB27CAF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C661D03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473FB52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07D3CC1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58B4DE0B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51098236" w14:textId="18686178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a-Smith 20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4D52589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00DE365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FD95F74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12F9CBC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A9CCFF5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CE2C6FD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2F8C1B6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C2C28E0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0528F757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0FA56F8B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5A1FDB0E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2DB72ED4" w14:textId="776FFB6D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meo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78C44E5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B3BE2C8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377C11D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43840AF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D1680E5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35BACD4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F022079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FA4AB89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3B5557B3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541238F4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48C587EF" w14:textId="77777777" w:rsidTr="001415EC">
        <w:trPr>
          <w:trHeight w:val="416"/>
        </w:trPr>
        <w:tc>
          <w:tcPr>
            <w:tcW w:w="452" w:type="pct"/>
            <w:shd w:val="clear" w:color="auto" w:fill="auto"/>
            <w:vAlign w:val="center"/>
          </w:tcPr>
          <w:p w14:paraId="13238FF1" w14:textId="1E0D85B4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ber</w:t>
            </w:r>
            <w:proofErr w:type="spellEnd"/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655BA96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1E3E283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E758326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D350E30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76E28EC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824A546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0E54978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7404EAC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1916DA4E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1CC19032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49161B4D" w14:textId="77777777" w:rsidTr="00FF3FCD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594D1484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tudy details</w:t>
            </w:r>
          </w:p>
          <w:p w14:paraId="7D18F034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0C3FC71" w14:textId="70BBE741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3A3ABF6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9B85723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4F30AAC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auto"/>
          </w:tcPr>
          <w:p w14:paraId="6FF3BC9E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P Criterion 1</w:t>
            </w:r>
          </w:p>
          <w:p w14:paraId="0AED5283" w14:textId="7497F09B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1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statement of aim</w:t>
            </w:r>
          </w:p>
        </w:tc>
        <w:tc>
          <w:tcPr>
            <w:tcW w:w="452" w:type="pct"/>
            <w:shd w:val="clear" w:color="auto" w:fill="auto"/>
          </w:tcPr>
          <w:p w14:paraId="03F66A37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2 </w:t>
            </w:r>
          </w:p>
          <w:p w14:paraId="4D831FE4" w14:textId="1F5575DB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1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ative methodology appropriate?</w:t>
            </w:r>
          </w:p>
        </w:tc>
        <w:tc>
          <w:tcPr>
            <w:tcW w:w="452" w:type="pct"/>
            <w:shd w:val="clear" w:color="auto" w:fill="auto"/>
          </w:tcPr>
          <w:p w14:paraId="2C971D0A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P Criterion 3</w:t>
            </w: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A6B3F6D" w14:textId="3C41D13D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1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propriate research design </w:t>
            </w:r>
          </w:p>
        </w:tc>
        <w:tc>
          <w:tcPr>
            <w:tcW w:w="452" w:type="pct"/>
            <w:shd w:val="clear" w:color="auto" w:fill="auto"/>
          </w:tcPr>
          <w:p w14:paraId="4404EB60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4 </w:t>
            </w:r>
          </w:p>
          <w:p w14:paraId="3F6D0B05" w14:textId="0BC6900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priate recruitment strategy</w:t>
            </w:r>
          </w:p>
        </w:tc>
        <w:tc>
          <w:tcPr>
            <w:tcW w:w="452" w:type="pct"/>
            <w:shd w:val="clear" w:color="auto" w:fill="auto"/>
          </w:tcPr>
          <w:p w14:paraId="5B902153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5 </w:t>
            </w:r>
          </w:p>
          <w:p w14:paraId="554C9129" w14:textId="435B639D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ta collection </w:t>
            </w:r>
          </w:p>
        </w:tc>
        <w:tc>
          <w:tcPr>
            <w:tcW w:w="452" w:type="pct"/>
            <w:shd w:val="clear" w:color="auto" w:fill="auto"/>
          </w:tcPr>
          <w:p w14:paraId="24095E8B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</w:t>
            </w: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6 </w:t>
            </w:r>
          </w:p>
          <w:p w14:paraId="7569C3A2" w14:textId="167CD28A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 between the researcher and participants</w:t>
            </w: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</w:tcPr>
          <w:p w14:paraId="4DA5BC04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7 </w:t>
            </w:r>
          </w:p>
          <w:p w14:paraId="758313B6" w14:textId="6A2AD505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al issues</w:t>
            </w:r>
          </w:p>
        </w:tc>
        <w:tc>
          <w:tcPr>
            <w:tcW w:w="451" w:type="pct"/>
            <w:shd w:val="clear" w:color="auto" w:fill="auto"/>
          </w:tcPr>
          <w:p w14:paraId="083B0C6B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8 </w:t>
            </w:r>
            <w:r w:rsidRPr="009720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09822AE" w14:textId="5C58120D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ta analys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 </w:t>
            </w:r>
          </w:p>
        </w:tc>
        <w:tc>
          <w:tcPr>
            <w:tcW w:w="453" w:type="pct"/>
            <w:shd w:val="clear" w:color="auto" w:fill="auto"/>
          </w:tcPr>
          <w:p w14:paraId="39B96ADE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9 </w:t>
            </w:r>
          </w:p>
          <w:p w14:paraId="277746E7" w14:textId="1945A0F1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statement of findings</w:t>
            </w:r>
          </w:p>
        </w:tc>
        <w:tc>
          <w:tcPr>
            <w:tcW w:w="480" w:type="pct"/>
            <w:shd w:val="clear" w:color="auto" w:fill="auto"/>
            <w:noWrap/>
          </w:tcPr>
          <w:p w14:paraId="1F3BEC4F" w14:textId="77777777" w:rsidR="0091762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P Criterion 10 </w:t>
            </w:r>
          </w:p>
          <w:p w14:paraId="25E7CFA8" w14:textId="58E5535C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6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 of research</w:t>
            </w:r>
          </w:p>
        </w:tc>
      </w:tr>
      <w:tr w:rsidR="0091762D" w:rsidRPr="007039ED" w14:paraId="4D8A716C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5CFCB763" w14:textId="3231A0EC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a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6142974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E8734D6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402CC96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A6F5DF9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D74FE3D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C4A2965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4231395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0B319C4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1F0377D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78D9499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4965B42F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532E0CC8" w14:textId="230227EE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 Dongen 20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8AD389D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8619E5A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404A8D3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1CDA774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99DF044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B176CE5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CB96157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ED7F968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E87EA76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F3AAF59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6B180109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5DBE5A85" w14:textId="24C29DB2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kl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AA38C49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F49C2E9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BC717D1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FE9AF73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2FCB8CD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44A6B23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5FCEF4F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375A27D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2E74164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0CC48B13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  <w:tr w:rsidR="0091762D" w:rsidRPr="007039ED" w14:paraId="0A416038" w14:textId="77777777" w:rsidTr="001415EC">
        <w:trPr>
          <w:trHeight w:val="340"/>
        </w:trPr>
        <w:tc>
          <w:tcPr>
            <w:tcW w:w="452" w:type="pct"/>
            <w:shd w:val="clear" w:color="auto" w:fill="auto"/>
            <w:vAlign w:val="center"/>
          </w:tcPr>
          <w:p w14:paraId="12ECABC3" w14:textId="59286D09" w:rsidR="0091762D" w:rsidRPr="007039ED" w:rsidRDefault="0091762D" w:rsidP="001415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odford 20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C860420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C590083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D7586F7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0C7A8B9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6A05F68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178D3FA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368EFD4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BC54F9E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2B8C0B55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14:paraId="369B98CA" w14:textId="77777777" w:rsidR="0091762D" w:rsidRPr="007039ED" w:rsidRDefault="0091762D" w:rsidP="009176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9ED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</w:tr>
    </w:tbl>
    <w:p w14:paraId="63FE06C1" w14:textId="77777777" w:rsidR="0091762D" w:rsidRDefault="0091762D"/>
    <w:sectPr w:rsidR="0091762D" w:rsidSect="009176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62D"/>
    <w:rsid w:val="003A2B34"/>
    <w:rsid w:val="0091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51D6A"/>
  <w15:chartTrackingRefBased/>
  <w15:docId w15:val="{104C199D-B8FD-423C-B64C-0679EA5BC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47</Words>
  <Characters>3123</Characters>
  <Application>Microsoft Office Word</Application>
  <DocSecurity>0</DocSecurity>
  <Lines>26</Lines>
  <Paragraphs>7</Paragraphs>
  <ScaleCrop>false</ScaleCrop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ammal</dc:creator>
  <cp:keywords/>
  <dc:description/>
  <cp:lastModifiedBy>Melissa Jammal</cp:lastModifiedBy>
  <cp:revision>2</cp:revision>
  <dcterms:created xsi:type="dcterms:W3CDTF">2024-01-17T01:08:00Z</dcterms:created>
  <dcterms:modified xsi:type="dcterms:W3CDTF">2024-01-19T05:55:00Z</dcterms:modified>
</cp:coreProperties>
</file>